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2. </w:t>
      </w:r>
      <w:r>
        <w:rPr>
          <w:color w:val="000000"/>
          <w:lang w:val="en-US"/>
        </w:rPr>
        <w:t>G</w:t>
      </w:r>
      <w:r>
        <w:rPr>
          <w:color w:val="000000"/>
        </w:rPr>
        <w:t>lycoside hydrolases predicted from the genome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of strain ACht6-1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59"/>
        <w:gridCol w:w="1010"/>
        <w:gridCol w:w="2676"/>
        <w:gridCol w:w="3367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 famil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Signal peptide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Modular structure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In silico predic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34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1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color w:val="000000"/>
                <w:lang w:val="en-US"/>
              </w:rPr>
              <w:t>beta-glucosidase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000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5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color w:val="000000"/>
              </w:rPr>
              <w:t>cellulase/endoglucan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110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5 – CBM4/9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color w:val="000000"/>
              </w:rPr>
              <w:t>cellulase/endoglucan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119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BM11-GH5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color w:val="000000"/>
              </w:rPr>
              <w:t>cellulase/endoglucan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133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5 – CBM4/9-Por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color w:val="000000"/>
              </w:rPr>
              <w:t>cellulase/endoglucan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15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5-CBM4/9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color w:val="000000"/>
              </w:rPr>
              <w:t>cellulase/endoglucan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8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5-CBM4/9-CBM4/9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color w:val="000000"/>
              </w:rPr>
              <w:t>cellulase/endoglucan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</w:rPr>
              <w:t>CHISP_293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5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se/endoglucanase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018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8-Por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  <w:lang w:val="ru-RU"/>
              </w:rPr>
            </w:pPr>
            <w:r>
              <w:rPr/>
              <w:t xml:space="preserve">chitosanase/beta-glucanase 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109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8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/>
              <w:t>chitosanase</w:t>
            </w:r>
            <w:r>
              <w:rPr>
                <w:lang w:val="en-US"/>
              </w:rPr>
              <w:t>/endoglucan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183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8-Por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  <w:lang w:val="ru-RU"/>
              </w:rPr>
            </w:pPr>
            <w:r>
              <w:rPr/>
              <w:t>chitosanase</w:t>
            </w:r>
            <w:r>
              <w:rPr>
                <w:lang w:val="en-US"/>
              </w:rPr>
              <w:t>/endoglucan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311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8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/>
              <w:t>chitosanase/beta-glucan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325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8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  <w:lang w:val="en-US"/>
              </w:rPr>
            </w:pPr>
            <w:r>
              <w:rPr/>
              <w:t>chitosanase</w:t>
            </w:r>
            <w:r>
              <w:rPr>
                <w:lang w:val="en-US"/>
              </w:rPr>
              <w:t>/endoglucanase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064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9-Por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color w:val="000000"/>
              </w:rPr>
              <w:t>endoglucan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196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E_set-GH9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color w:val="000000"/>
              </w:rPr>
              <w:t>endoglucanase/ chitobi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0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E_set-GH9-</w:t>
            </w:r>
            <w:r>
              <w:rPr/>
              <w:t xml:space="preserve"> F5/8 type C-Por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color w:val="000000"/>
              </w:rPr>
              <w:t>endoglucanase/ chitobi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62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_set – GH9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glucan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68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9-CBM6-Por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color w:val="000000"/>
              </w:rPr>
              <w:t>endoglucan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306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E_set-GH9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color w:val="000000"/>
              </w:rPr>
              <w:t>endoglucanase</w:t>
            </w:r>
          </w:p>
        </w:tc>
      </w:tr>
      <w:tr>
        <w:trPr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1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13 (pfam00128)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/>
              <w:t>alpha-amylase</w:t>
            </w:r>
          </w:p>
        </w:tc>
      </w:tr>
      <w:tr>
        <w:trPr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301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15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b/>
                <w:b/>
                <w:u w:val="single"/>
              </w:rPr>
            </w:pPr>
            <w:r>
              <w:rPr/>
              <w:t xml:space="preserve">glucoamylase 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117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16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/>
              <w:t>beta-glucan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187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16-CBM4/9-Por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/>
            </w:pPr>
            <w:r>
              <w:rPr/>
              <w:t>beta-glucanase</w:t>
            </w:r>
            <w:r>
              <w:rPr>
                <w:color w:val="000000"/>
              </w:rPr>
              <w:t xml:space="preserve">/ licheninase/ laminarinase 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062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H18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  <w:lang w:val="ru-RU"/>
              </w:rPr>
            </w:pPr>
            <w:r>
              <w:rPr>
                <w:lang w:val="en-US"/>
              </w:rPr>
              <w:t xml:space="preserve">chitinase 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076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H18-ChiC_BD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FF0000"/>
                <w:lang w:val="en-US"/>
              </w:rPr>
            </w:pPr>
            <w:r>
              <w:rPr>
                <w:lang w:val="en-US"/>
              </w:rPr>
              <w:t xml:space="preserve">chitinase 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18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iC_BD-ChiC_BD-GH19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  <w:lang w:val="ru-RU"/>
              </w:rPr>
            </w:pPr>
            <w:r>
              <w:rPr>
                <w:lang w:val="en-US"/>
              </w:rPr>
              <w:t xml:space="preserve">chitinase </w:t>
            </w:r>
            <w:r>
              <w:rPr>
                <w:lang w:val="ru-RU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349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C_BD-Por_GH19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  <w:lang w:val="ru-RU"/>
              </w:rPr>
            </w:pPr>
            <w:r>
              <w:rPr>
                <w:lang w:val="en-US"/>
              </w:rPr>
              <w:t xml:space="preserve">chitinase </w:t>
            </w:r>
            <w:r>
              <w:rPr>
                <w:lang w:val="ru-RU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08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 xml:space="preserve">GH20 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beta-N-acetylhexosaminid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335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20- Por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beta-N-acetylhexosaminidase</w:t>
            </w:r>
          </w:p>
        </w:tc>
      </w:tr>
      <w:tr>
        <w:trPr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28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31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/>
              <w:t>alpha-glucosidase</w:t>
            </w:r>
          </w:p>
        </w:tc>
      </w:tr>
      <w:tr>
        <w:trPr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ISP_098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H43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/>
              <w:t xml:space="preserve">alpha-L-arabinofuranosidase/ beta-D-xylosidase 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034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57-</w:t>
            </w:r>
            <w:r>
              <w:rPr/>
              <w:t>DUF3536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color w:val="000000"/>
              </w:rPr>
              <w:t>alpha-amyl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073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57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color w:val="000000"/>
              </w:rPr>
              <w:t>GH57 glycoside hydrol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14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57-DUF1957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color w:val="000000"/>
              </w:rPr>
            </w:pPr>
            <w:r>
              <w:rPr>
                <w:color w:val="000000"/>
              </w:rPr>
              <w:t>1,4-alpha-glucan-branching enzym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180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57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color w:val="000000"/>
              </w:rPr>
              <w:t>alpha-amyl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78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57-DUF1957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rPr>
                <w:color w:val="000000"/>
              </w:rPr>
            </w:pPr>
            <w:r>
              <w:rPr>
                <w:color w:val="000000"/>
              </w:rPr>
              <w:t>1,4-alpha-glucan-branching enzym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97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57-DUF1926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color w:val="000000"/>
              </w:rPr>
              <w:t>alpha-amyl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99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57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color w:val="000000"/>
              </w:rPr>
              <w:t>alpha-amylase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161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77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/>
            </w:pPr>
            <w:r>
              <w:rPr/>
              <w:t xml:space="preserve">4-alpha-glucanotransferase 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01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77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/>
            </w:pPr>
            <w:r>
              <w:rPr/>
              <w:t xml:space="preserve">4-alpha-glucanotransferase 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73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77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/>
            </w:pPr>
            <w:r>
              <w:rPr/>
              <w:t xml:space="preserve">4-alpha-glucanotransferase </w:t>
            </w:r>
          </w:p>
        </w:tc>
      </w:tr>
      <w:tr>
        <w:trPr>
          <w:cantSplit w:val="true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ISP_187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H81-Por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  <w:lang w:val="en-US"/>
              </w:rPr>
            </w:pPr>
            <w:r>
              <w:rPr>
                <w:color w:val="000000"/>
              </w:rPr>
              <w:t>endo-β-1,3-glucanase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043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94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lang w:val="en-US"/>
              </w:rPr>
              <w:t>cellobiose/</w:t>
            </w:r>
            <w:r>
              <w:rPr/>
              <w:t>chitobiose</w:t>
            </w:r>
            <w:r>
              <w:rPr>
                <w:lang w:val="en-US"/>
              </w:rPr>
              <w:t xml:space="preserve"> phosphoryl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93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 xml:space="preserve">GH94-GDE_C 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lang w:val="en-US"/>
              </w:rPr>
              <w:t>cellobiose/</w:t>
            </w:r>
            <w:r>
              <w:rPr/>
              <w:t>chitobiose</w:t>
            </w:r>
            <w:r>
              <w:rPr>
                <w:lang w:val="en-US"/>
              </w:rPr>
              <w:t xml:space="preserve"> phosphorylase</w:t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CHISP_296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lang w:val="en-US"/>
              </w:rPr>
            </w:pPr>
            <w:r>
              <w:rPr>
                <w:lang w:val="en-US"/>
              </w:rPr>
              <w:t>GH94</w:t>
            </w:r>
          </w:p>
        </w:tc>
        <w:tc>
          <w:tcPr>
            <w:tcW w:w="3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olor w:val="000000"/>
              </w:rPr>
            </w:pPr>
            <w:r>
              <w:rPr>
                <w:lang w:val="en-US"/>
              </w:rPr>
              <w:t>cellobiose/</w:t>
            </w:r>
            <w:r>
              <w:rPr/>
              <w:t>chitobiose</w:t>
            </w:r>
            <w:r>
              <w:rPr>
                <w:lang w:val="en-US"/>
              </w:rPr>
              <w:t xml:space="preserve"> phosphorylase</w:t>
            </w:r>
          </w:p>
        </w:tc>
      </w:tr>
    </w:tbl>
    <w:p>
      <w:pPr>
        <w:pStyle w:val="Footer"/>
        <w:tabs>
          <w:tab w:val="clear" w:pos="4153"/>
          <w:tab w:val="clear" w:pos="8306"/>
        </w:tabs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/>
      </w:pPr>
      <w:r>
        <w:rPr>
          <w:color w:val="000000"/>
        </w:rPr>
        <w:t xml:space="preserve">Abbreviations: CBM, carbohydrate binding module; Por, Por secretion system C-terminal sorting domain; E_set, N terminal Early set domain associated with the catalytic domain of cellulase; </w:t>
      </w:r>
      <w:r>
        <w:rPr>
          <w:lang w:val="en-US"/>
        </w:rPr>
        <w:t>ChiC_BD, chitin-binding domain (cd12215); F5/8 type C, discoidin domain (pfam00754)</w:t>
      </w:r>
      <w:r>
        <w:rPr>
          <w:color w:val="000000"/>
        </w:rPr>
        <w:t>; GDE_C, GDE_C domain (pfam06202); DUF, domain of unknown function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800" w:right="1041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3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5:44:00Z</dcterms:created>
  <dc:creator>Nikolai Ravin</dc:creator>
  <dc:description/>
  <cp:keywords/>
  <dc:language>en-US</dc:language>
  <cp:lastModifiedBy>nravin</cp:lastModifiedBy>
  <dcterms:modified xsi:type="dcterms:W3CDTF">2015-10-12T15:44:00Z</dcterms:modified>
  <cp:revision>3</cp:revision>
  <dc:subject/>
  <dc:title>Table S1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